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B30" w:rsidRDefault="008C5B30" w:rsidP="008C5B30">
      <w:pPr>
        <w:tabs>
          <w:tab w:val="right" w:pos="540"/>
          <w:tab w:val="left" w:pos="720"/>
        </w:tabs>
      </w:pPr>
      <w:proofErr w:type="gramStart"/>
      <w:r>
        <w:t>Appendix</w:t>
      </w:r>
      <w:r w:rsidR="002D661F">
        <w:t xml:space="preserve"> S1</w:t>
      </w:r>
      <w:r>
        <w:t>.</w:t>
      </w:r>
      <w:proofErr w:type="gramEnd"/>
      <w:r>
        <w:t xml:space="preserve">  Standardized telephone interview questions</w:t>
      </w:r>
    </w:p>
    <w:p w:rsidR="008C5B30" w:rsidRDefault="008C5B30" w:rsidP="008C5B30">
      <w:pPr>
        <w:tabs>
          <w:tab w:val="left" w:pos="0"/>
          <w:tab w:val="right" w:pos="540"/>
        </w:tabs>
      </w:pPr>
    </w:p>
    <w:p w:rsidR="008C5B30" w:rsidRDefault="008C5B30" w:rsidP="008C5B30">
      <w:pPr>
        <w:tabs>
          <w:tab w:val="left" w:pos="0"/>
          <w:tab w:val="right" w:pos="540"/>
        </w:tabs>
      </w:pPr>
      <w:r>
        <w:t>As you know, you were diagnosed with a _</w:t>
      </w:r>
      <w:bookmarkStart w:id="0" w:name="_GoBack"/>
      <w:bookmarkEnd w:id="0"/>
      <w:r>
        <w:t>__ when you were in the ER. I am going to ask you three questions about your discharge instructions.</w:t>
      </w:r>
    </w:p>
    <w:p w:rsidR="008C5B30" w:rsidRDefault="008C5B30" w:rsidP="008C5B30">
      <w:pPr>
        <w:tabs>
          <w:tab w:val="right" w:pos="540"/>
          <w:tab w:val="left" w:pos="720"/>
        </w:tabs>
        <w:ind w:left="720" w:hanging="72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Abscess incision &amp; drainage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f there is drainage (fluid) coming from the wound, getting your bandages dirty, is this good or bad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Good (it is draining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y is the cotton gauze put inside the wound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To keep the wound open, so it can drain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long should you keep the packing i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2 days (1 day is fine too, as is 3 days).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Allergic Reactio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en should you use your Epi-pe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Tongue, mouth, or throat swelling, or difficulties breathing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How long do you need to take diphenhydramine, or </w:t>
      </w:r>
      <w:proofErr w:type="spellStart"/>
      <w:r>
        <w:t>Benedryl</w:t>
      </w:r>
      <w:proofErr w:type="spellEnd"/>
      <w:r>
        <w:t>, for, after you leave the ER? This includes non-drowsy versions of this medication, like “</w:t>
      </w:r>
      <w:proofErr w:type="spellStart"/>
      <w:r>
        <w:t>Reactine</w:t>
      </w:r>
      <w:proofErr w:type="spellEnd"/>
      <w:r>
        <w:t>” or “Claritin”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48 hours, or 2 day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f you are uncertain whether you need it, should you use your Epi-pe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Yes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Ankle Sprai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do you decide when you can walk on your ankl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If it hurts a lot, don’t. (listen to your ankle, let your ankle tell you, </w:t>
      </w:r>
      <w:proofErr w:type="spellStart"/>
      <w:r>
        <w:t>etc</w:t>
      </w:r>
      <w:proofErr w:type="spellEnd"/>
      <w:r>
        <w:t>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s the most important position for your ankle or leg when you are recovering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Elevated / Up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long will it take to heal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Weeks (2 weeks or less, zero points). Up to 6 months to heal completely (only need to say ‘weeks’ or 3 weeks and up to get a point)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Asthma Exacerbatio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Which puffer should you take when </w:t>
      </w:r>
      <w:proofErr w:type="gramStart"/>
      <w:r>
        <w:t>your</w:t>
      </w:r>
      <w:proofErr w:type="gramEnd"/>
      <w:r>
        <w:t xml:space="preserve"> breathing and/or wheezing gets worse, during an asthma attack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Blue puffer / </w:t>
      </w:r>
      <w:proofErr w:type="spellStart"/>
      <w:r>
        <w:t>Ventolin</w:t>
      </w:r>
      <w:proofErr w:type="spellEnd"/>
      <w:r>
        <w:t xml:space="preserve"> puffer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often and how much should you be taking the blue puffer (</w:t>
      </w:r>
      <w:proofErr w:type="spellStart"/>
      <w:r>
        <w:t>Ventolin</w:t>
      </w:r>
      <w:proofErr w:type="spellEnd"/>
      <w:r>
        <w:t>) in the first few days after you are discharged from the 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2 puffs (‘a few’ puffs is okay too) every 4 hours (or every 6 hours) – ½ </w:t>
      </w:r>
      <w:proofErr w:type="spellStart"/>
      <w:r>
        <w:t>pt</w:t>
      </w:r>
      <w:proofErr w:type="spellEnd"/>
      <w:r>
        <w:t xml:space="preserve"> each. “A lot” = ½ point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en should you come back to the 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Requiring &gt; 2 puffs less than every 4 hours, can’t speak full sentences, or breathing labored.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lastRenderedPageBreak/>
        <w:t>Atrial Fibrillatio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s the big concern about atrial fibrillation? What can happen to patients who have atrial fibrillatio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A stroke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f you were put on warfarin, does it matter which pharmacy you take the prescription to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Yes. Lots of interactions with warfari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OR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[if not put on warfarin, as the following question] How is a stroke prevented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Aspirin or warfari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 If you were put on a new medicine, such as aspirin, warfarin, or a rate control medicine, how soon do you need to see your family doctor? 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Within a few days, up to a week later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OR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If your medicine dosage was changed, such as aspirin, warfarin, or a rate control medicine, how soon do you need to see your family doctor? 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Within a few days, up to a week later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Back strain / back sprai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Should you do complete </w:t>
      </w:r>
      <w:proofErr w:type="spellStart"/>
      <w:r>
        <w:t>bedrest</w:t>
      </w:r>
      <w:proofErr w:type="spellEnd"/>
      <w:r>
        <w:t xml:space="preserve"> initially after the injur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 (that is outdated)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should you make sure you don’t do AT ALL, in the initial days after the injur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Heavy lifting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Any 2 of inability to pee, incontinent of stool, fever, weakness or numbness in both legs.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Bell’s Palsy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Most people fully recover after how long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3 to 6 months. (6 months is 1 point, 3 months is 1 point, anything in between is 1 point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Can you wait a few days to start any prescription medication the physician gave you to treat this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. (</w:t>
      </w:r>
      <w:proofErr w:type="gramStart"/>
      <w:r>
        <w:t>the</w:t>
      </w:r>
      <w:proofErr w:type="gramEnd"/>
      <w:r>
        <w:t xml:space="preserve"> sooner you start it, the better)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do you treat the eye on the affected sid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Any of: eye drops, eye ointment, or taping eye shut with eye pad at night.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Broken bone, with splint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y do we put a splint on? What does the splint do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Keeps pieces of bone together, so they can heal up. Also decreases pain. [just need to say one or the other for 1 point]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s the most important thing that you can do, to speed up healing of your broken bon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Keep it elevated / up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s it okay to get a splint (fiberglass or plaster) we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lastRenderedPageBreak/>
        <w:t>No (fiberglass is waterproof but the lining isn’t)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Burn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en should you come back to the 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Signs of infection to the burn (any of pus, yellow, redness spreading, you develop a fever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Should you break any blisters that come up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. [</w:t>
      </w:r>
      <w:proofErr w:type="gramStart"/>
      <w:r>
        <w:t>the</w:t>
      </w:r>
      <w:proofErr w:type="gramEnd"/>
      <w:r>
        <w:t xml:space="preserve"> doctor might though.]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f it is not getting infected, what should you use to dress the wound, or put on it before you apply a new bandag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proofErr w:type="spellStart"/>
      <w:r>
        <w:t>Polysporin</w:t>
      </w:r>
      <w:proofErr w:type="spellEnd"/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Celluliti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en is the LATEST that you should see improvement in the infection, after starting antibiotics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2 days (1 day is fine too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en should you see your family doctor that day, or come to the 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ew fever or red area getting larger/streaking up the extremity (if they say ‘getting sicker’ ask for specifics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s it better to use the infected limb a lot or only a little, to speed up healing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As little as possible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Croup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Do antibiotics treat / fix croup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 (it is a virus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Does croup usually get worse or better on the second nigh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Worse (unless dexamethasone / steroid medication was given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to come to the ER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Signs of dehydration, not breathing properly, even at rest, or true lethargy.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Diverticuliti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n addition to medication, how else should you treat the diverticulitis? What else can you do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Give the bowel a rest, by eating light foods (any of high carb, low fiber, </w:t>
      </w:r>
      <w:proofErr w:type="spellStart"/>
      <w:r>
        <w:t>etc</w:t>
      </w:r>
      <w:proofErr w:type="spellEnd"/>
      <w:r>
        <w:t>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s the PREVENTION for future attacks of diverticulitis, once the antibiotics are finished and the attack has resolved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High </w:t>
      </w:r>
      <w:proofErr w:type="spellStart"/>
      <w:r>
        <w:t>fibre</w:t>
      </w:r>
      <w:proofErr w:type="spellEnd"/>
      <w:r>
        <w:t xml:space="preserve"> food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</w:t>
      </w:r>
    </w:p>
    <w:p w:rsidR="008C5B30" w:rsidRPr="0019302A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rPr>
          <w:lang w:val="en"/>
        </w:rPr>
        <w:t>fever that persists after 2 days of antibiotics, the pain is worsening instead of improving, or you develop vomiting</w:t>
      </w:r>
    </w:p>
    <w:p w:rsidR="008C5B30" w:rsidRPr="008A4FB7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 xml:space="preserve">Ear infection, external (otitis </w:t>
      </w:r>
      <w:proofErr w:type="spellStart"/>
      <w:r>
        <w:t>externa</w:t>
      </w:r>
      <w:proofErr w:type="spellEnd"/>
      <w:r>
        <w:t>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Can you go swimming when you have this infectio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 (don’t get any water in the ear canal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soon should your symptoms improve, with treatmen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lastRenderedPageBreak/>
        <w:t>2 days max (1 day is fine too: 1 point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to return to the ER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stiff neck, confusion or drowsiness, redness and/or swelling of the ear or the skin around your ear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Ear infection, inner (otitis media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f the symptoms resolve early, can you stop the antibiotics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 (finish the entire course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usually occurs first, that then leads to an inner ear infectio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A cold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to return to the ER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stiff neck, confusion or drowsiness, seizure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 xml:space="preserve"> Eye scratch (corneal abrasion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long until the pain in your eye should go away completel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24 hrs. 48 </w:t>
      </w:r>
      <w:proofErr w:type="spellStart"/>
      <w:r>
        <w:t>hrs</w:t>
      </w:r>
      <w:proofErr w:type="spellEnd"/>
      <w:r>
        <w:t xml:space="preserve"> max. (either is 1 point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Should you patch your eye, or put a patch over it to keep it shu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No 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to return to the ER, or see your ophthalmologist right away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increasing eye pain, worsening of vision, or pus coming from the eye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Fever in a child, uncertain cause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s the most important thing to do at home, when treating a fev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Hydratio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s it safe to take ibuprofen or acetaminophen for fev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Ye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Name 2 reasons to return to the ER 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Listless or lethargic (not making eye contact with parent), or dehydrated (less pee, no tears when crying, dry mouth and eyes), or high fever (&gt;40.0 c or 104F)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Fingertip amputatio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long should you keep it dr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24 or 48 hours (either is fine for 1 </w:t>
      </w:r>
      <w:proofErr w:type="spellStart"/>
      <w:r>
        <w:t>pt</w:t>
      </w:r>
      <w:proofErr w:type="spellEnd"/>
      <w:r>
        <w:t>, but 48 hours is best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can you do to speed up the healing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Keep it elevated / up [1 </w:t>
      </w:r>
      <w:proofErr w:type="spellStart"/>
      <w:r>
        <w:t>pt</w:t>
      </w:r>
      <w:proofErr w:type="spellEnd"/>
      <w:r>
        <w:t>] (</w:t>
      </w:r>
      <w:proofErr w:type="spellStart"/>
      <w:r>
        <w:t>polysporin</w:t>
      </w:r>
      <w:proofErr w:type="spellEnd"/>
      <w:r>
        <w:t xml:space="preserve"> = 0.5 </w:t>
      </w:r>
      <w:proofErr w:type="spellStart"/>
      <w:r>
        <w:t>pt</w:t>
      </w:r>
      <w:proofErr w:type="spellEnd"/>
      <w:r>
        <w:t>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</w:t>
      </w:r>
    </w:p>
    <w:p w:rsidR="008C5B30" w:rsidRPr="00092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 w:rsidRPr="00E715A6">
        <w:rPr>
          <w:lang w:val="en-CA"/>
        </w:rPr>
        <w:t>pus coming from the wound or redness around it  or spreading further up your finger</w:t>
      </w:r>
      <w:r>
        <w:rPr>
          <w:lang w:val="en-CA"/>
        </w:rPr>
        <w:t>, fever</w:t>
      </w:r>
    </w:p>
    <w:p w:rsidR="008C5B30" w:rsidRPr="003D41EC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Gastroenteritis - viral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s the most important thing to do, or part of getting over, a gastroenteritis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Stay hydrated/keep hydrated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Do antibiotics help treat i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 (if unsure, give zero points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 Is it okay to take an anti-diarrhea medicin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lastRenderedPageBreak/>
        <w:t>Yes (1/2 point. If say yes, then ask, “when?”): 1 day or more after diarrhea began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Gout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ich foods and drink can worsen gout, or cause an attack of gout?</w:t>
      </w:r>
    </w:p>
    <w:p w:rsidR="008C5B30" w:rsidRPr="007A6C35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Rich foods (any, but can include </w:t>
      </w:r>
      <w:r>
        <w:rPr>
          <w:lang w:val="en"/>
        </w:rPr>
        <w:t xml:space="preserve">shrimp, scallops, anchovies, wild game, gravy, </w:t>
      </w:r>
      <w:proofErr w:type="spellStart"/>
      <w:r>
        <w:rPr>
          <w:lang w:val="en"/>
        </w:rPr>
        <w:t>etc</w:t>
      </w:r>
      <w:proofErr w:type="spellEnd"/>
      <w:r>
        <w:rPr>
          <w:lang w:val="en"/>
        </w:rPr>
        <w:t>, and to a lesser extent red meat, pork, poultry, asparagus, mushrooms, cauliflower and spinach) and alcohol</w:t>
      </w:r>
    </w:p>
    <w:p w:rsidR="008C5B30" w:rsidRPr="007A6C35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rPr>
          <w:lang w:val="en"/>
        </w:rPr>
        <w:t>What can you use for pain control, other than medicine?</w:t>
      </w:r>
    </w:p>
    <w:p w:rsidR="008C5B30" w:rsidRPr="007A6C35" w:rsidRDefault="008C5B30" w:rsidP="008C5B30">
      <w:pPr>
        <w:pStyle w:val="ListParagraph"/>
        <w:numPr>
          <w:ilvl w:val="3"/>
          <w:numId w:val="1"/>
        </w:numPr>
        <w:tabs>
          <w:tab w:val="right" w:pos="540"/>
          <w:tab w:val="left" w:pos="720"/>
        </w:tabs>
      </w:pPr>
      <w:r>
        <w:rPr>
          <w:lang w:val="en"/>
        </w:rPr>
        <w:t>Bag of ice/ frozen peas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ame a reason to come back to the ER</w:t>
      </w:r>
    </w:p>
    <w:p w:rsidR="008C5B30" w:rsidRPr="00092B30" w:rsidRDefault="008C5B30" w:rsidP="008C5B30">
      <w:pPr>
        <w:pStyle w:val="ListParagraph"/>
        <w:numPr>
          <w:ilvl w:val="3"/>
          <w:numId w:val="1"/>
        </w:numPr>
        <w:tabs>
          <w:tab w:val="right" w:pos="540"/>
          <w:tab w:val="left" w:pos="720"/>
        </w:tabs>
      </w:pPr>
      <w:r>
        <w:rPr>
          <w:lang w:val="en"/>
        </w:rPr>
        <w:t>fever, inability to move the joint at all despite treatment (medicine), or increasing redness around the joint despite treatment (medicine)</w:t>
      </w:r>
    </w:p>
    <w:p w:rsidR="008C5B30" w:rsidRPr="005F648D" w:rsidRDefault="008C5B30" w:rsidP="008C5B30">
      <w:pPr>
        <w:pStyle w:val="ListParagraph"/>
        <w:tabs>
          <w:tab w:val="right" w:pos="540"/>
          <w:tab w:val="left" w:pos="720"/>
        </w:tabs>
        <w:ind w:left="288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Minor head injury, with concussio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s the most important thing to avoid, in the first few weeks after a head injur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A second head injury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symptoms of a concussion</w:t>
      </w:r>
    </w:p>
    <w:p w:rsidR="008C5B30" w:rsidRPr="002A4526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Headaches, </w:t>
      </w:r>
      <w:r>
        <w:rPr>
          <w:lang w:val="en"/>
        </w:rPr>
        <w:t>difficulties concentrating, or feeling like you are in a fog, or slow speech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vomiting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have a seizure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develop weakness in one arm or leg 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develop a severe headache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are confused 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are getting sleepier and sleepier 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Head injury, return to play instruction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n general, when can you try returning to any activit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When the symptoms are completely GONE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happens if symptoms return during the step-wise return to activit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Get re-evaluated by a doctor, before trying agai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About how many steps are there that the player has to achieve, without having any symptoms, before returning to play an actual gam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6 (between 4 and 8 is 1 point).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High blood pressure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should high blood pressure be lowered – slowly or quickl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Slowly (and safely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soon should you see your family docto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Within a week (preferable within a few days) 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</w:t>
      </w:r>
    </w:p>
    <w:p w:rsidR="008C5B30" w:rsidRPr="00287736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proofErr w:type="gramStart"/>
      <w:r>
        <w:rPr>
          <w:lang w:val="en"/>
        </w:rPr>
        <w:lastRenderedPageBreak/>
        <w:t>chest</w:t>
      </w:r>
      <w:proofErr w:type="gramEnd"/>
      <w:r>
        <w:rPr>
          <w:lang w:val="en"/>
        </w:rPr>
        <w:t xml:space="preserve"> pain, significant shortness of breath, especially when walking, a terrible headache (probably the worst of your life), visual changes, or feeling very lightheaded.</w:t>
      </w:r>
    </w:p>
    <w:p w:rsidR="008C5B30" w:rsidRPr="009C7162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Kidney stone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a medicine, or type of medicine, that works directly on the pain of kidney stones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Ibuprofen/Motrin/Advil, Naproxen/Aleve, any NSAIDs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foods or drinks should you avoid when you have a kidney stone attack?</w:t>
      </w:r>
    </w:p>
    <w:p w:rsidR="008C5B30" w:rsidRPr="008A4FB7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rPr>
          <w:lang w:val="en"/>
        </w:rPr>
        <w:t>caffeine and alcohol (1 point for either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1 reason you should come back to the ER</w:t>
      </w:r>
    </w:p>
    <w:p w:rsidR="008C5B30" w:rsidRPr="00287736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rPr>
          <w:lang w:val="en"/>
        </w:rPr>
        <w:t xml:space="preserve">fever, burning during urination or peeing that occurs with every pee, repeated vomiting, or you stop urinating entirely over 8 hours or more (infection or retention – either are fine / 1 </w:t>
      </w:r>
      <w:r>
        <w:t>point</w:t>
      </w:r>
      <w:r>
        <w:rPr>
          <w:lang w:val="en"/>
        </w:rPr>
        <w:t>)</w:t>
      </w:r>
    </w:p>
    <w:p w:rsidR="008C5B30" w:rsidRPr="008A4FB7" w:rsidRDefault="008C5B30" w:rsidP="008C5B30">
      <w:pPr>
        <w:tabs>
          <w:tab w:val="right" w:pos="540"/>
          <w:tab w:val="left" w:pos="720"/>
        </w:tabs>
        <w:ind w:left="198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 xml:space="preserve">Cut fixed with glue or </w:t>
      </w:r>
      <w:proofErr w:type="spellStart"/>
      <w:r>
        <w:t>steri</w:t>
      </w:r>
      <w:proofErr w:type="spellEnd"/>
      <w:r>
        <w:t>-strip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Should you put </w:t>
      </w:r>
      <w:proofErr w:type="spellStart"/>
      <w:r>
        <w:t>Polysporin</w:t>
      </w:r>
      <w:proofErr w:type="spellEnd"/>
      <w:r>
        <w:t xml:space="preserve"> on your wound that has been glued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should you look for when you change the dressing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Red streaking, worsening/growing redness (infection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Ask if </w:t>
      </w:r>
      <w:proofErr w:type="spellStart"/>
      <w:r>
        <w:t>steri</w:t>
      </w:r>
      <w:proofErr w:type="spellEnd"/>
      <w:r>
        <w:t>-strips or glue… Is it ok to get it we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If </w:t>
      </w:r>
      <w:proofErr w:type="spellStart"/>
      <w:r>
        <w:t>steri</w:t>
      </w:r>
      <w:proofErr w:type="spellEnd"/>
      <w:r>
        <w:t>-strips, NO (will fall off, keep fully dry, dab with towel gently if gets sprayed.)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If glue, you can shower, but don’t soak it (</w:t>
      </w:r>
      <w:proofErr w:type="spellStart"/>
      <w:r>
        <w:t>ie</w:t>
      </w:r>
      <w:proofErr w:type="spellEnd"/>
      <w:r>
        <w:t xml:space="preserve"> under water, in bath, </w:t>
      </w:r>
      <w:proofErr w:type="spellStart"/>
      <w:r>
        <w:t>etc</w:t>
      </w:r>
      <w:proofErr w:type="spellEnd"/>
      <w:r>
        <w:t>)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Cut with stitches or staple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long should you keep it dr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24 to 48 hours (any of 24 hours, 48 hours, 1 day, 2 days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should you look for when you change the dressing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Red streaking, worsening/growing redness (infection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en should you get the stitches ou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5 days for face, 14 days over a joint (elbow, wrist, knee), all others 8 or 9 days (10 days is fine too) (if within a day then give full 1 point)</w:t>
      </w:r>
    </w:p>
    <w:p w:rsidR="008C5B30" w:rsidRDefault="008C5B30" w:rsidP="008C5B30">
      <w:pPr>
        <w:tabs>
          <w:tab w:val="right" w:pos="540"/>
          <w:tab w:val="left" w:pos="720"/>
        </w:tabs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 xml:space="preserve"> Possible miscarriage / first trimester bleeding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soon MUST you follow-up with your family doctor or obstetrician, once you leave the 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Within a week (the sooner the better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Why must you follow-up with your </w:t>
      </w:r>
      <w:proofErr w:type="spellStart"/>
      <w:proofErr w:type="gramStart"/>
      <w:r>
        <w:t>fd</w:t>
      </w:r>
      <w:proofErr w:type="spellEnd"/>
      <w:proofErr w:type="gramEnd"/>
      <w:r>
        <w:t xml:space="preserve"> or obstetrician? For what purpos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Blood test (beta-</w:t>
      </w:r>
      <w:proofErr w:type="spellStart"/>
      <w:r>
        <w:t>hcg</w:t>
      </w:r>
      <w:proofErr w:type="spellEnd"/>
      <w:r>
        <w:t xml:space="preserve"> level) and ultrasound (either is worth 1 point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</w:t>
      </w:r>
    </w:p>
    <w:p w:rsidR="008C5B30" w:rsidRPr="00A3390E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rPr>
          <w:lang w:val="en"/>
        </w:rPr>
        <w:t>new or worsening pain, particularly sharp pain in the lower abdomen, or significantly lightheaded with ongoing heavy bleeding, fever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Nosebleed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f your nosebleed starts again, what should you do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lastRenderedPageBreak/>
        <w:t>Pinch the nose, sitting forward/head down. (</w:t>
      </w:r>
      <w:proofErr w:type="gramStart"/>
      <w:r>
        <w:t>if</w:t>
      </w:r>
      <w:proofErr w:type="gramEnd"/>
      <w:r>
        <w:t xml:space="preserve"> they don’t volunteer position, prompt them). (1/2 point for each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f blood is going down the back of your throat, should you swallow i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 (spit it out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long should you pinch your nose fo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10 to 15 minutes (using a timer, don’t peak) (5 minutes minimum for 1 point)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Palpitation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can bring on palpitations? Name 2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Alcohol, caffeine, cold medications stress, energy drinks, 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nvestigations or tests can you have done with the family doctor to investigate the palpitations furth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Echocardiogram (echo) and/or </w:t>
      </w:r>
      <w:proofErr w:type="spellStart"/>
      <w:r>
        <w:t>Holter</w:t>
      </w:r>
      <w:proofErr w:type="spellEnd"/>
      <w:r>
        <w:t xml:space="preserve"> monitor (either is 1 point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to return to the ER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episodes of palpitations that don’t go away in a few minutes, or develop chest pain, light headedness or faint with palpitations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 xml:space="preserve"> Panic attack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n general, why do panic attacks occur? What precipitates them, or makes them happe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Baseline increase in stress (e.g. work is stressful, moving, getting married or divorced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y are most medicines not useful for treating panic attacks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By the time the pill kicks in, the attack is mostly gone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What is a better way to treat panic </w:t>
      </w:r>
      <w:proofErr w:type="gramStart"/>
      <w:r>
        <w:t>attacks, that</w:t>
      </w:r>
      <w:proofErr w:type="gramEnd"/>
      <w:r>
        <w:t xml:space="preserve"> is not medicin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Reduce your stress, relaxation techniques, yoga, or stress management techniques 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Rib fracture / broken rib or bruise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MUST you do when you have a rib fracture or bruise, which you normally do without thinking about i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Take deep breaths, and cough (1/2 point for each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f you can’t take a deep breath, or cough, because it is too painful, what must you do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Take more pain medicine, until you can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must you look out for, which would mean you need to come back to the 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Fever and cough (pneumonia) (either is 1 point)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Sciatica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 xml:space="preserve">Should you do complete </w:t>
      </w:r>
      <w:proofErr w:type="spellStart"/>
      <w:r>
        <w:t>bedrest</w:t>
      </w:r>
      <w:proofErr w:type="spellEnd"/>
      <w:r>
        <w:t xml:space="preserve"> initially after the injury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 (that is old fashioned)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else may be helpful to try, in addition to medicatio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Physiotherapy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lastRenderedPageBreak/>
        <w:t>Any 2 of inability to pee, incontinent of stool, fever, weakness or numbness in BOTH legs.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Shingle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s shingles contagious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Ye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o is at risk of catching the virus from you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Pregnant women, or </w:t>
      </w:r>
      <w:proofErr w:type="spellStart"/>
      <w:r>
        <w:t>immunocompromised</w:t>
      </w:r>
      <w:proofErr w:type="spellEnd"/>
      <w:r>
        <w:t xml:space="preserve"> patients, or patients who haven’t had chicken pox (any = 1 point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should you look out for, which would make you see your family doctor as soon as possible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If it is getting </w:t>
      </w:r>
      <w:proofErr w:type="gramStart"/>
      <w:r>
        <w:t>red/infected</w:t>
      </w:r>
      <w:proofErr w:type="gramEnd"/>
      <w:r>
        <w:t xml:space="preserve"> (need antibiotics if so).</w:t>
      </w:r>
    </w:p>
    <w:p w:rsidR="008C5B30" w:rsidRDefault="008C5B30" w:rsidP="008C5B30">
      <w:pPr>
        <w:tabs>
          <w:tab w:val="right" w:pos="540"/>
          <w:tab w:val="left" w:pos="720"/>
        </w:tabs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Sore throat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Are most sore throats caused by a virus or bacteria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Viru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can you do for pain / discomfort?</w:t>
      </w:r>
    </w:p>
    <w:p w:rsidR="008C5B30" w:rsidRPr="00095CA2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Ibuprofen, acetaminophen, </w:t>
      </w:r>
      <w:r>
        <w:rPr>
          <w:lang w:val="en-CA"/>
        </w:rPr>
        <w:t>t</w:t>
      </w:r>
      <w:r w:rsidRPr="00E715A6">
        <w:rPr>
          <w:lang w:val="en-CA"/>
        </w:rPr>
        <w:t>hroat lozenges or gargling with warm salt water may also help with throat pain</w:t>
      </w:r>
      <w:r>
        <w:rPr>
          <w:lang w:val="en-CA"/>
        </w:rPr>
        <w:t xml:space="preserve"> (any is 1 point)</w:t>
      </w:r>
    </w:p>
    <w:p w:rsidR="008C5B30" w:rsidRPr="00095CA2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rPr>
          <w:lang w:val="en-CA"/>
        </w:rPr>
        <w:t>Name 1 reason to return to the ER</w:t>
      </w:r>
    </w:p>
    <w:p w:rsidR="008C5B30" w:rsidRPr="005848A4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 w:rsidRPr="00E715A6">
        <w:rPr>
          <w:lang w:val="en-CA"/>
        </w:rPr>
        <w:t>unable to swallow liquids or have difficulty breathing</w:t>
      </w:r>
    </w:p>
    <w:p w:rsidR="008C5B30" w:rsidRPr="00095CA2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Tubal pregnancy, possible (possible ectopic pregnancy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could happen if it is an ‘ectopic pregnancy’, or a pregnancy in the fallopian tube, or tubes, rather than the uterus, and it isn’t treated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Patient could die – fetus will continue to grow until tube ruptures (1 </w:t>
      </w:r>
      <w:proofErr w:type="spellStart"/>
      <w:r>
        <w:t>pt</w:t>
      </w:r>
      <w:proofErr w:type="spellEnd"/>
      <w:r>
        <w:t xml:space="preserve"> for either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soon MUST you follow-up with your family doctor or obstetrician, once you leave the ER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1 week, max, preferably sooner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to return to the ER immediately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Pain, often sharp in the lower belly, fainting or significant lightheadedness, worsening vaginal bleeding (one pad per hour for three consecutive hours), fever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Urinary retention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In general, why do older men get urinary retentio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Large prostate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How long should the catheter stay in, if one was place in the ER and you were sent home with it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1 to 2 week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No more drainage from the bag, new fever, back pain, blood or urine leaking from around the catheter</w:t>
      </w:r>
    </w:p>
    <w:p w:rsidR="008C5B30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Urinary Tract Infection (UTI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lastRenderedPageBreak/>
        <w:t>What do you need to do if you had blood in your urine when you had the infectio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See your family doctor for a repeat urine test, to make sure the blood is gone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en do you know that the antibiotics aren’t working? After how long of taking the antibiotics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2 days (1 day is ok too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two signs that the infection is getting worse, not better.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Upper back pain (new back pain is ok too), fever, lethargy (some description of lethargy is fine)</w:t>
      </w:r>
    </w:p>
    <w:p w:rsidR="008C5B30" w:rsidRDefault="008C5B30" w:rsidP="008C5B30">
      <w:pPr>
        <w:tabs>
          <w:tab w:val="right" w:pos="540"/>
          <w:tab w:val="left" w:pos="720"/>
        </w:tabs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 xml:space="preserve"> Vertigo (the spins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ere in your body is the problem that is causing your symptoms of vertigo, or spinning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The inner </w:t>
      </w:r>
      <w:proofErr w:type="gramStart"/>
      <w:r>
        <w:t>ear,</w:t>
      </w:r>
      <w:proofErr w:type="gramEnd"/>
      <w:r>
        <w:t xml:space="preserve"> or ear.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hat is the best way to avoid getting the vertigo, in the next week or so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 xml:space="preserve">Move slowly, no sudden head movements, </w:t>
      </w:r>
      <w:proofErr w:type="spellStart"/>
      <w:r>
        <w:t>etc</w:t>
      </w:r>
      <w:proofErr w:type="spellEnd"/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2 reasons you should come back to the ER</w:t>
      </w:r>
    </w:p>
    <w:p w:rsidR="008C5B30" w:rsidRPr="00C42834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rPr>
          <w:lang w:val="en"/>
        </w:rPr>
        <w:t>changes in vision, weakness in the face or arm or leg, a headache, confusion, or getting more and more sleepy / drowsy</w:t>
      </w:r>
    </w:p>
    <w:p w:rsidR="008C5B30" w:rsidRPr="00095CA2" w:rsidRDefault="008C5B30" w:rsidP="008C5B30">
      <w:pPr>
        <w:pStyle w:val="ListParagraph"/>
        <w:tabs>
          <w:tab w:val="right" w:pos="540"/>
          <w:tab w:val="left" w:pos="720"/>
        </w:tabs>
        <w:ind w:left="2160"/>
      </w:pPr>
    </w:p>
    <w:p w:rsidR="008C5B30" w:rsidRDefault="008C5B30" w:rsidP="008C5B30">
      <w:pPr>
        <w:pStyle w:val="ListParagraph"/>
        <w:numPr>
          <w:ilvl w:val="0"/>
          <w:numId w:val="1"/>
        </w:numPr>
        <w:tabs>
          <w:tab w:val="right" w:pos="540"/>
          <w:tab w:val="left" w:pos="720"/>
        </w:tabs>
      </w:pPr>
      <w:r>
        <w:t>Whiplash (neck sprain)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Will the pain likely be better or worse on day 2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Worse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Other than medication, what else can you use for pain?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Ice pack or bag of frozen peas</w:t>
      </w:r>
    </w:p>
    <w:p w:rsidR="008C5B30" w:rsidRDefault="008C5B30" w:rsidP="008C5B30">
      <w:pPr>
        <w:pStyle w:val="ListParagraph"/>
        <w:numPr>
          <w:ilvl w:val="1"/>
          <w:numId w:val="1"/>
        </w:numPr>
        <w:tabs>
          <w:tab w:val="right" w:pos="540"/>
          <w:tab w:val="left" w:pos="720"/>
        </w:tabs>
      </w:pPr>
      <w:r>
        <w:t>Name 1 reason you should come back to the ER</w:t>
      </w:r>
    </w:p>
    <w:p w:rsidR="008C5B30" w:rsidRDefault="008C5B30" w:rsidP="008C5B30">
      <w:pPr>
        <w:pStyle w:val="ListParagraph"/>
        <w:numPr>
          <w:ilvl w:val="2"/>
          <w:numId w:val="1"/>
        </w:numPr>
        <w:tabs>
          <w:tab w:val="right" w:pos="540"/>
          <w:tab w:val="left" w:pos="720"/>
        </w:tabs>
      </w:pPr>
      <w:r>
        <w:t>Weakness or numbness in either or both of your arms, fever</w:t>
      </w:r>
    </w:p>
    <w:p w:rsidR="007359CE" w:rsidRDefault="007359CE"/>
    <w:sectPr w:rsidR="007359C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B30" w:rsidRDefault="008C5B30" w:rsidP="008C5B30">
      <w:r>
        <w:separator/>
      </w:r>
    </w:p>
  </w:endnote>
  <w:endnote w:type="continuationSeparator" w:id="0">
    <w:p w:rsidR="008C5B30" w:rsidRDefault="008C5B30" w:rsidP="008C5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B30" w:rsidRDefault="008C5B30" w:rsidP="008C5B30">
      <w:r>
        <w:separator/>
      </w:r>
    </w:p>
  </w:footnote>
  <w:footnote w:type="continuationSeparator" w:id="0">
    <w:p w:rsidR="008C5B30" w:rsidRDefault="008C5B30" w:rsidP="008C5B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5B30" w:rsidRPr="00884952" w:rsidRDefault="008C5B30" w:rsidP="008C5B30">
    <w:pPr>
      <w:pStyle w:val="Header"/>
      <w:rPr>
        <w:sz w:val="22"/>
        <w:szCs w:val="22"/>
      </w:rPr>
    </w:pPr>
    <w:r w:rsidRPr="00884952">
      <w:rPr>
        <w:sz w:val="22"/>
        <w:szCs w:val="22"/>
      </w:rPr>
      <w:ptab w:relativeTo="margin" w:alignment="right" w:leader="none"/>
    </w:r>
    <w:r w:rsidRPr="00884952">
      <w:rPr>
        <w:sz w:val="22"/>
        <w:szCs w:val="22"/>
      </w:rPr>
      <w:fldChar w:fldCharType="begin"/>
    </w:r>
    <w:r w:rsidRPr="00884952">
      <w:rPr>
        <w:sz w:val="22"/>
        <w:szCs w:val="22"/>
      </w:rPr>
      <w:instrText xml:space="preserve"> PAGE  \* Arabic  \* MERGEFORMAT </w:instrText>
    </w:r>
    <w:r w:rsidRPr="00884952">
      <w:rPr>
        <w:sz w:val="22"/>
        <w:szCs w:val="22"/>
      </w:rPr>
      <w:fldChar w:fldCharType="separate"/>
    </w:r>
    <w:r w:rsidR="002D661F">
      <w:rPr>
        <w:noProof/>
        <w:sz w:val="22"/>
        <w:szCs w:val="22"/>
      </w:rPr>
      <w:t>1</w:t>
    </w:r>
    <w:r w:rsidRPr="00884952">
      <w:rPr>
        <w:sz w:val="22"/>
        <w:szCs w:val="22"/>
      </w:rPr>
      <w:fldChar w:fldCharType="end"/>
    </w:r>
  </w:p>
  <w:p w:rsidR="008C5B30" w:rsidRDefault="008C5B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A0D7D"/>
    <w:multiLevelType w:val="hybridMultilevel"/>
    <w:tmpl w:val="ED60373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B30"/>
    <w:rsid w:val="002D661F"/>
    <w:rsid w:val="003578E7"/>
    <w:rsid w:val="007359CE"/>
    <w:rsid w:val="008C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B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B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5B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B3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5B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B30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B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B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5B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B3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5B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B3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61</Words>
  <Characters>13458</Characters>
  <Application>Microsoft Office Word</Application>
  <DocSecurity>4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10-11T21:36:00Z</dcterms:created>
  <dcterms:modified xsi:type="dcterms:W3CDTF">2013-10-11T21:36:00Z</dcterms:modified>
</cp:coreProperties>
</file>